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99E5F" w14:textId="0941B504" w:rsidR="00664D39" w:rsidRDefault="00C1542C" w:rsidP="00A61A8D">
      <w:pPr>
        <w:rPr>
          <w:rFonts w:ascii="Times New Roman" w:hAnsi="Times New Roman" w:cs="Times New Roman"/>
          <w:sz w:val="24"/>
          <w:szCs w:val="28"/>
        </w:rPr>
      </w:pPr>
      <w:bookmarkStart w:id="0" w:name="_Hlk99699983"/>
      <w:r w:rsidRPr="00C1542C">
        <w:rPr>
          <w:rFonts w:ascii="Times New Roman" w:hAnsi="Times New Roman" w:cs="Times New Roman"/>
          <w:b/>
          <w:bCs/>
          <w:sz w:val="24"/>
          <w:szCs w:val="28"/>
        </w:rPr>
        <w:t>Supplemental t</w:t>
      </w:r>
      <w:r w:rsidR="005877D9" w:rsidRPr="00C1542C">
        <w:rPr>
          <w:rFonts w:ascii="Times New Roman" w:hAnsi="Times New Roman" w:cs="Times New Roman" w:hint="eastAsia"/>
          <w:b/>
          <w:bCs/>
          <w:sz w:val="24"/>
          <w:szCs w:val="28"/>
        </w:rPr>
        <w:t>able</w:t>
      </w:r>
      <w:r w:rsidR="005877D9" w:rsidRPr="00C1542C">
        <w:rPr>
          <w:rFonts w:ascii="Times New Roman" w:hAnsi="Times New Roman" w:cs="Times New Roman"/>
          <w:b/>
          <w:bCs/>
          <w:sz w:val="24"/>
          <w:szCs w:val="28"/>
        </w:rPr>
        <w:t xml:space="preserve"> 1</w:t>
      </w:r>
      <w:r w:rsidR="005877D9" w:rsidRPr="005877D9">
        <w:rPr>
          <w:rFonts w:ascii="Times New Roman" w:hAnsi="Times New Roman" w:cs="Times New Roman"/>
          <w:sz w:val="24"/>
          <w:szCs w:val="28"/>
        </w:rPr>
        <w:t xml:space="preserve"> Baseline characteristics of </w:t>
      </w:r>
      <w:r w:rsidR="001D224B" w:rsidRPr="001D224B">
        <w:rPr>
          <w:rFonts w:ascii="Times New Roman" w:hAnsi="Times New Roman" w:cs="Times New Roman"/>
          <w:sz w:val="24"/>
          <w:szCs w:val="28"/>
        </w:rPr>
        <w:t>infertile patients with adenomyosis</w:t>
      </w:r>
    </w:p>
    <w:p w14:paraId="6712B51C" w14:textId="77777777" w:rsidR="009C2609" w:rsidRPr="005877D9" w:rsidRDefault="009C2609" w:rsidP="00A61A8D">
      <w:pPr>
        <w:rPr>
          <w:rFonts w:ascii="Times New Roman" w:hAnsi="Times New Roman" w:cs="Times New Roman"/>
          <w:sz w:val="24"/>
          <w:szCs w:val="28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  <w:gridCol w:w="2547"/>
      </w:tblGrid>
      <w:tr w:rsidR="009B578F" w14:paraId="70AE77A7" w14:textId="77777777" w:rsidTr="009B578F">
        <w:tc>
          <w:tcPr>
            <w:tcW w:w="82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CDE72" w14:textId="06310AF9" w:rsidR="009B578F" w:rsidRPr="00546841" w:rsidRDefault="009B578F" w:rsidP="009B578F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877D9">
              <w:rPr>
                <w:rFonts w:ascii="Times New Roman" w:hAnsi="Times New Roman" w:cs="Times New Roman"/>
                <w:sz w:val="24"/>
                <w:szCs w:val="28"/>
              </w:rPr>
              <w:t>Baseline characteristic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, 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N=1155</w:t>
            </w:r>
          </w:p>
        </w:tc>
      </w:tr>
      <w:tr w:rsidR="001A1DA4" w14:paraId="68070DB8" w14:textId="77777777" w:rsidTr="00A512A6">
        <w:tc>
          <w:tcPr>
            <w:tcW w:w="5670" w:type="dxa"/>
            <w:tcBorders>
              <w:top w:val="single" w:sz="4" w:space="0" w:color="auto"/>
            </w:tcBorders>
          </w:tcPr>
          <w:p w14:paraId="7031435E" w14:textId="48CF682B" w:rsidR="001A1DA4" w:rsidRPr="00546841" w:rsidRDefault="005877D9" w:rsidP="0095362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Age</w:t>
            </w:r>
            <w:r w:rsidR="00D86F5C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years)</w:t>
            </w:r>
            <w:r w:rsidR="00632BD8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632BD8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ean</w:t>
            </w:r>
            <w:r w:rsidR="00632BD8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±</w:t>
            </w:r>
            <w:r w:rsidR="00632BD8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="00632BD8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2547" w:type="dxa"/>
            <w:tcBorders>
              <w:top w:val="single" w:sz="4" w:space="0" w:color="auto"/>
            </w:tcBorders>
          </w:tcPr>
          <w:p w14:paraId="2CF2572C" w14:textId="5223EFFA" w:rsidR="001A1DA4" w:rsidRPr="00546841" w:rsidRDefault="00E43657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4.6</w:t>
            </w: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±</w:t>
            </w: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.3</w:t>
            </w:r>
          </w:p>
        </w:tc>
      </w:tr>
      <w:tr w:rsidR="00D060D4" w14:paraId="06CC2EFA" w14:textId="77777777" w:rsidTr="00A512A6">
        <w:tc>
          <w:tcPr>
            <w:tcW w:w="5670" w:type="dxa"/>
          </w:tcPr>
          <w:p w14:paraId="302F0DC5" w14:textId="3A379E6D" w:rsidR="00D060D4" w:rsidRPr="00546841" w:rsidRDefault="00D060D4" w:rsidP="0095362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B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MI</w:t>
            </w:r>
            <w:r w:rsidR="00D86F5C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bookmarkStart w:id="1" w:name="_Hlk101441989"/>
            <w:r w:rsidR="00D86F5C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kg/m</w:t>
            </w:r>
            <w:r w:rsidR="00D86F5C" w:rsidRPr="0054684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2</w:t>
            </w:r>
            <w:bookmarkEnd w:id="1"/>
            <w:r w:rsidR="00D86F5C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  <w:r w:rsidR="00632BD8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="00632BD8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mean</w:t>
            </w:r>
            <w:r w:rsidR="00632BD8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±</w:t>
            </w:r>
            <w:r w:rsidR="00632BD8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="00632BD8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D</w:t>
            </w:r>
          </w:p>
        </w:tc>
        <w:tc>
          <w:tcPr>
            <w:tcW w:w="2547" w:type="dxa"/>
          </w:tcPr>
          <w:p w14:paraId="18300F6B" w14:textId="64BDBE01" w:rsidR="00D060D4" w:rsidRPr="00546841" w:rsidRDefault="00E43657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3.2</w:t>
            </w: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±</w:t>
            </w: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3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.8</w:t>
            </w:r>
          </w:p>
        </w:tc>
      </w:tr>
      <w:tr w:rsidR="001A1DA4" w14:paraId="7DD2163A" w14:textId="77777777" w:rsidTr="00A512A6">
        <w:tc>
          <w:tcPr>
            <w:tcW w:w="5670" w:type="dxa"/>
          </w:tcPr>
          <w:p w14:paraId="71A64AC5" w14:textId="375DA922" w:rsidR="001A1DA4" w:rsidRPr="00546841" w:rsidRDefault="005877D9" w:rsidP="0095362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Infertility type</w:t>
            </w:r>
            <w:r w:rsidR="00632BD8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2547" w:type="dxa"/>
          </w:tcPr>
          <w:p w14:paraId="138F5C3C" w14:textId="77777777" w:rsidR="001A1DA4" w:rsidRPr="00546841" w:rsidRDefault="001A1DA4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1A1DA4" w14:paraId="24D30AFC" w14:textId="77777777" w:rsidTr="00A512A6">
        <w:tc>
          <w:tcPr>
            <w:tcW w:w="5670" w:type="dxa"/>
          </w:tcPr>
          <w:p w14:paraId="7FABA441" w14:textId="2F9A84A5" w:rsidR="001A1DA4" w:rsidRPr="00546841" w:rsidRDefault="005877D9" w:rsidP="003208E3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Primary infertility</w:t>
            </w:r>
          </w:p>
        </w:tc>
        <w:tc>
          <w:tcPr>
            <w:tcW w:w="2547" w:type="dxa"/>
          </w:tcPr>
          <w:p w14:paraId="76C9551C" w14:textId="23CC2157" w:rsidR="001A1DA4" w:rsidRPr="00546841" w:rsidRDefault="003E383A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51/1155 (56.4%)</w:t>
            </w:r>
          </w:p>
        </w:tc>
      </w:tr>
      <w:tr w:rsidR="001A1DA4" w14:paraId="6A72EFA7" w14:textId="77777777" w:rsidTr="00A512A6">
        <w:tc>
          <w:tcPr>
            <w:tcW w:w="5670" w:type="dxa"/>
          </w:tcPr>
          <w:p w14:paraId="4F592A1B" w14:textId="5460BD1C" w:rsidR="001A1DA4" w:rsidRPr="00546841" w:rsidRDefault="00987916" w:rsidP="0095362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5877D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Secondary infertility</w:t>
            </w:r>
          </w:p>
        </w:tc>
        <w:tc>
          <w:tcPr>
            <w:tcW w:w="2547" w:type="dxa"/>
          </w:tcPr>
          <w:p w14:paraId="2AB12F5E" w14:textId="6FDE8F31" w:rsidR="001A1DA4" w:rsidRPr="00546841" w:rsidRDefault="003E383A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5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04 /1155 (43.6%)</w:t>
            </w:r>
          </w:p>
        </w:tc>
      </w:tr>
      <w:tr w:rsidR="001A1DA4" w14:paraId="44601E3A" w14:textId="77777777" w:rsidTr="00A512A6">
        <w:tc>
          <w:tcPr>
            <w:tcW w:w="5670" w:type="dxa"/>
          </w:tcPr>
          <w:p w14:paraId="5660D6F2" w14:textId="1C5F9393" w:rsidR="001A1DA4" w:rsidRPr="00546841" w:rsidRDefault="003208E3" w:rsidP="0095362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I</w:t>
            </w:r>
            <w:r w:rsidR="005877D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nfertility duration</w:t>
            </w:r>
            <w:r w:rsidR="00632BD8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years)</w:t>
            </w:r>
            <w:r w:rsidR="00531FBF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="00531FBF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median (IQR)</w:t>
            </w:r>
          </w:p>
        </w:tc>
        <w:tc>
          <w:tcPr>
            <w:tcW w:w="2547" w:type="dxa"/>
          </w:tcPr>
          <w:p w14:paraId="5C22F6BA" w14:textId="0B66B823" w:rsidR="001A1DA4" w:rsidRPr="00546841" w:rsidRDefault="00531FBF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.0 (2.0, 7.0)</w:t>
            </w:r>
          </w:p>
        </w:tc>
      </w:tr>
      <w:tr w:rsidR="001A1DA4" w14:paraId="22033B1B" w14:textId="77777777" w:rsidTr="00A512A6">
        <w:tc>
          <w:tcPr>
            <w:tcW w:w="5670" w:type="dxa"/>
          </w:tcPr>
          <w:p w14:paraId="36747D0C" w14:textId="229EFD60" w:rsidR="001A1DA4" w:rsidRPr="00546841" w:rsidRDefault="00632BD8" w:rsidP="0095362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regnancy times</w:t>
            </w:r>
            <w:r w:rsidR="00531FBF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edian (IQR)</w:t>
            </w:r>
          </w:p>
        </w:tc>
        <w:tc>
          <w:tcPr>
            <w:tcW w:w="2547" w:type="dxa"/>
          </w:tcPr>
          <w:p w14:paraId="2DEE175E" w14:textId="21C72C33" w:rsidR="001A1DA4" w:rsidRPr="00546841" w:rsidRDefault="00531FBF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.0 (0.0, 2.0)</w:t>
            </w:r>
          </w:p>
        </w:tc>
      </w:tr>
      <w:tr w:rsidR="001A1DA4" w14:paraId="0227EFA2" w14:textId="77777777" w:rsidTr="00A512A6">
        <w:tc>
          <w:tcPr>
            <w:tcW w:w="5670" w:type="dxa"/>
          </w:tcPr>
          <w:p w14:paraId="70FF38FF" w14:textId="4F93062C" w:rsidR="001A1DA4" w:rsidRPr="00546841" w:rsidRDefault="00632BD8" w:rsidP="0095362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arity times</w:t>
            </w:r>
            <w:r w:rsidR="00531FBF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edian (IQR)</w:t>
            </w:r>
          </w:p>
        </w:tc>
        <w:tc>
          <w:tcPr>
            <w:tcW w:w="2547" w:type="dxa"/>
          </w:tcPr>
          <w:p w14:paraId="0A3A85B4" w14:textId="79FE227F" w:rsidR="001A1DA4" w:rsidRPr="00546841" w:rsidRDefault="00531FBF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0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.0 (0.0, 0.0)</w:t>
            </w:r>
          </w:p>
        </w:tc>
      </w:tr>
      <w:tr w:rsidR="00987916" w14:paraId="39725D71" w14:textId="77777777" w:rsidTr="00A512A6">
        <w:tc>
          <w:tcPr>
            <w:tcW w:w="5670" w:type="dxa"/>
          </w:tcPr>
          <w:p w14:paraId="53EC3F30" w14:textId="52D37BA4" w:rsidR="00987916" w:rsidRPr="00546841" w:rsidRDefault="00632BD8" w:rsidP="0095362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B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asal FSH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proofErr w:type="spellStart"/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mIU</w:t>
            </w:r>
            <w:proofErr w:type="spellEnd"/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/ml</w:t>
            </w:r>
            <w:r w:rsidR="00D86F5C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  <w:r w:rsidR="00531FBF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="00531FBF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median (IQR)</w:t>
            </w:r>
          </w:p>
        </w:tc>
        <w:tc>
          <w:tcPr>
            <w:tcW w:w="2547" w:type="dxa"/>
          </w:tcPr>
          <w:p w14:paraId="2940E3DD" w14:textId="73176AF9" w:rsidR="00987916" w:rsidRPr="00546841" w:rsidRDefault="00E76B7C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6.6</w:t>
            </w:r>
            <w:r w:rsidR="00C01374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5.2</w:t>
            </w:r>
            <w:r w:rsidR="00C01374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, 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8.2</w:t>
            </w:r>
            <w:r w:rsidR="00C01374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987916" w14:paraId="6DA91199" w14:textId="77777777" w:rsidTr="00A512A6">
        <w:tc>
          <w:tcPr>
            <w:tcW w:w="5670" w:type="dxa"/>
          </w:tcPr>
          <w:p w14:paraId="69407772" w14:textId="58F7A140" w:rsidR="00987916" w:rsidRPr="00546841" w:rsidRDefault="00A43AB3" w:rsidP="0095362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MH</w:t>
            </w:r>
            <w:r w:rsidR="00632BD8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ng/ml)</w:t>
            </w:r>
            <w:r w:rsidR="00531FBF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="00531FBF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median (IQR)</w:t>
            </w:r>
          </w:p>
        </w:tc>
        <w:tc>
          <w:tcPr>
            <w:tcW w:w="2547" w:type="dxa"/>
          </w:tcPr>
          <w:p w14:paraId="69333C9C" w14:textId="682C9CAA" w:rsidR="00987916" w:rsidRPr="00546841" w:rsidRDefault="00531FBF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.0 (1.0, 3.3)</w:t>
            </w:r>
          </w:p>
        </w:tc>
      </w:tr>
      <w:tr w:rsidR="00987916" w14:paraId="15607EEB" w14:textId="77777777" w:rsidTr="00A512A6">
        <w:tc>
          <w:tcPr>
            <w:tcW w:w="5670" w:type="dxa"/>
          </w:tcPr>
          <w:p w14:paraId="71ADD1E8" w14:textId="6652528D" w:rsidR="00987916" w:rsidRPr="00546841" w:rsidRDefault="003208E3" w:rsidP="00953625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terine volume (cm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  <w:r w:rsidR="00531FBF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,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median (IQR)</w:t>
            </w:r>
          </w:p>
        </w:tc>
        <w:tc>
          <w:tcPr>
            <w:tcW w:w="2547" w:type="dxa"/>
          </w:tcPr>
          <w:p w14:paraId="345AAB0A" w14:textId="023DFCD3" w:rsidR="00987916" w:rsidRPr="00546841" w:rsidRDefault="00C01374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9.2 (64.0, 127.5)</w:t>
            </w:r>
          </w:p>
        </w:tc>
      </w:tr>
      <w:tr w:rsidR="00A512A6" w14:paraId="521D67AE" w14:textId="77777777" w:rsidTr="00A512A6">
        <w:tc>
          <w:tcPr>
            <w:tcW w:w="5670" w:type="dxa"/>
          </w:tcPr>
          <w:p w14:paraId="5F73619B" w14:textId="44D50686" w:rsidR="00A512A6" w:rsidRPr="00546841" w:rsidRDefault="00A512A6" w:rsidP="00A512A6">
            <w:pPr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U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terine volume (cm</w:t>
            </w:r>
            <w:proofErr w:type="gramStart"/>
            <w:r w:rsidRPr="00546841">
              <w:rPr>
                <w:rFonts w:ascii="Times New Roman" w:eastAsia="宋体" w:hAnsi="Times New Roman" w:cs="Times New Roman"/>
                <w:kern w:val="0"/>
                <w:sz w:val="22"/>
                <w:vertAlign w:val="superscript"/>
              </w:rPr>
              <w:t>3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proofErr w:type="gramEnd"/>
            <w:r w:rsidRPr="00EE5A4C">
              <w:rPr>
                <w:rFonts w:ascii="Times New Roman" w:eastAsia="宋体" w:hAnsi="Times New Roman" w:cs="Times New Roman"/>
                <w:sz w:val="24"/>
                <w:szCs w:val="24"/>
              </w:rPr>
              <w:t>corresponding gestational week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, %</w:t>
            </w:r>
          </w:p>
        </w:tc>
        <w:tc>
          <w:tcPr>
            <w:tcW w:w="2547" w:type="dxa"/>
          </w:tcPr>
          <w:p w14:paraId="6874563E" w14:textId="77777777" w:rsidR="00A512A6" w:rsidRPr="00546841" w:rsidRDefault="00A512A6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DC75DE" w14:paraId="6DBCD2FA" w14:textId="77777777" w:rsidTr="00A512A6">
        <w:tc>
          <w:tcPr>
            <w:tcW w:w="5670" w:type="dxa"/>
          </w:tcPr>
          <w:p w14:paraId="328C0F67" w14:textId="7C2F0A5F" w:rsidR="00DC75DE" w:rsidRPr="00546841" w:rsidRDefault="005A3BB3" w:rsidP="003208E3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="00DC75DE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56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3208E3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≤</w:t>
            </w:r>
            <w:r w:rsidR="00664D39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weeks of gestation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47" w:type="dxa"/>
          </w:tcPr>
          <w:p w14:paraId="4237B237" w14:textId="70AC36FB" w:rsidR="00DC75DE" w:rsidRPr="00546841" w:rsidRDefault="0071280F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2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10</w:t>
            </w:r>
            <w:r w:rsidR="00D51442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/1155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4A2F6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18.2%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</w:tr>
      <w:tr w:rsidR="00DC75DE" w14:paraId="7F453E40" w14:textId="77777777" w:rsidTr="00A512A6">
        <w:tc>
          <w:tcPr>
            <w:tcW w:w="5670" w:type="dxa"/>
          </w:tcPr>
          <w:p w14:paraId="3FA36BE8" w14:textId="067683B6" w:rsidR="00DC75DE" w:rsidRPr="00546841" w:rsidRDefault="00DC75DE" w:rsidP="003208E3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56-</w:t>
            </w:r>
            <w:r w:rsidR="005E03E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90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664D39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4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-6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weeks of gestation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47" w:type="dxa"/>
          </w:tcPr>
          <w:p w14:paraId="7B6F7E17" w14:textId="63AD8479" w:rsidR="00DC75DE" w:rsidRPr="00546841" w:rsidRDefault="005E03E9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372</w:t>
            </w:r>
            <w:r w:rsidR="004A2F6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D51442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/1155 </w:t>
            </w:r>
            <w:r w:rsidR="004A2F6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32</w:t>
            </w:r>
            <w:r w:rsidR="004A2F6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.2%)</w:t>
            </w:r>
          </w:p>
        </w:tc>
      </w:tr>
      <w:tr w:rsidR="00DC75DE" w14:paraId="4E7559DA" w14:textId="77777777" w:rsidTr="00A512A6">
        <w:tc>
          <w:tcPr>
            <w:tcW w:w="5670" w:type="dxa"/>
          </w:tcPr>
          <w:p w14:paraId="21852791" w14:textId="2D57CE96" w:rsidR="00DC75DE" w:rsidRPr="00546841" w:rsidRDefault="005E03E9" w:rsidP="003208E3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90</w:t>
            </w:r>
            <w:r w:rsidR="00DC75DE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-130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664D39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6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-8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weeks of gestation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47" w:type="dxa"/>
          </w:tcPr>
          <w:p w14:paraId="0C4BAE96" w14:textId="6B2536D6" w:rsidR="00DC75DE" w:rsidRPr="00546841" w:rsidRDefault="005E03E9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309</w:t>
            </w:r>
            <w:r w:rsidR="004A2F6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</w:t>
            </w:r>
            <w:r w:rsidR="00D51442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/1155 </w:t>
            </w:r>
            <w:r w:rsidR="004A2F6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(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26.8</w:t>
            </w:r>
            <w:r w:rsidR="004A2F6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%)</w:t>
            </w:r>
          </w:p>
        </w:tc>
      </w:tr>
      <w:tr w:rsidR="00DC75DE" w14:paraId="7216593A" w14:textId="77777777" w:rsidTr="00A512A6">
        <w:tc>
          <w:tcPr>
            <w:tcW w:w="5670" w:type="dxa"/>
          </w:tcPr>
          <w:p w14:paraId="5CBBA412" w14:textId="11E08972" w:rsidR="00DC75DE" w:rsidRPr="00546841" w:rsidRDefault="00DC75DE" w:rsidP="003208E3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130-180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664D39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8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-10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weeks of gestation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47" w:type="dxa"/>
          </w:tcPr>
          <w:p w14:paraId="2592215B" w14:textId="0B09ACAC" w:rsidR="00DC75DE" w:rsidRPr="00546841" w:rsidRDefault="004A2F69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34 </w:t>
            </w:r>
            <w:r w:rsidR="00D51442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/1155 </w:t>
            </w: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(11.6%)</w:t>
            </w:r>
          </w:p>
        </w:tc>
      </w:tr>
      <w:tr w:rsidR="00DC75DE" w14:paraId="573A303C" w14:textId="77777777" w:rsidTr="00A512A6">
        <w:tc>
          <w:tcPr>
            <w:tcW w:w="5670" w:type="dxa"/>
            <w:tcBorders>
              <w:bottom w:val="single" w:sz="4" w:space="0" w:color="auto"/>
            </w:tcBorders>
          </w:tcPr>
          <w:p w14:paraId="7DA5B314" w14:textId="544E25FB" w:rsidR="00DC75DE" w:rsidRPr="00546841" w:rsidRDefault="00423AF7" w:rsidP="003208E3">
            <w:pPr>
              <w:ind w:firstLineChars="100" w:firstLine="220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&gt;</w:t>
            </w:r>
            <w:r w:rsidR="00DC75DE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180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(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&gt;</w:t>
            </w:r>
            <w:r w:rsidR="00664D39" w:rsidRPr="00546841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0</w:t>
            </w:r>
            <w:r w:rsidR="003208E3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weeks of gestation</w:t>
            </w:r>
            <w:r w:rsidR="00664D3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2547" w:type="dxa"/>
            <w:tcBorders>
              <w:bottom w:val="single" w:sz="4" w:space="0" w:color="auto"/>
            </w:tcBorders>
          </w:tcPr>
          <w:p w14:paraId="58D3FA67" w14:textId="507952C1" w:rsidR="00DC75DE" w:rsidRPr="00546841" w:rsidRDefault="00423AF7" w:rsidP="00423AF7">
            <w:pPr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130 </w:t>
            </w:r>
            <w:r w:rsidR="00D51442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/1155 </w:t>
            </w:r>
            <w:r w:rsidR="005877D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(1</w:t>
            </w:r>
            <w:r w:rsidR="004A2F69" w:rsidRPr="00546841">
              <w:rPr>
                <w:rFonts w:ascii="Times New Roman" w:eastAsia="宋体" w:hAnsi="Times New Roman" w:cs="Times New Roman"/>
                <w:kern w:val="0"/>
                <w:sz w:val="22"/>
              </w:rPr>
              <w:t>1.3%)</w:t>
            </w:r>
          </w:p>
        </w:tc>
      </w:tr>
    </w:tbl>
    <w:p w14:paraId="3E203811" w14:textId="275751F0" w:rsidR="00D86F5C" w:rsidRPr="00025977" w:rsidRDefault="00D86F5C" w:rsidP="00953625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025977">
        <w:rPr>
          <w:rFonts w:ascii="Times New Roman" w:eastAsia="宋体" w:hAnsi="Times New Roman" w:cs="Times New Roman"/>
          <w:kern w:val="0"/>
          <w:sz w:val="20"/>
          <w:szCs w:val="20"/>
        </w:rPr>
        <w:t>BMI, body mass index. SD, standard deviation.</w:t>
      </w:r>
      <w:r w:rsidR="00863597" w:rsidRPr="00025977">
        <w:rPr>
          <w:rFonts w:ascii="Times New Roman" w:eastAsia="宋体" w:hAnsi="Times New Roman" w:cs="Times New Roman"/>
          <w:kern w:val="0"/>
          <w:sz w:val="20"/>
          <w:szCs w:val="20"/>
        </w:rPr>
        <w:t xml:space="preserve"> IQR, interquartile range.</w:t>
      </w:r>
    </w:p>
    <w:bookmarkEnd w:id="0"/>
    <w:p w14:paraId="491A76DC" w14:textId="77777777" w:rsidR="00A536EC" w:rsidRPr="00136950" w:rsidRDefault="00A536EC" w:rsidP="00786C5F">
      <w:pPr>
        <w:rPr>
          <w:rFonts w:hint="eastAsia"/>
        </w:rPr>
      </w:pPr>
    </w:p>
    <w:sectPr w:rsidR="00A536EC" w:rsidRPr="001369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BCB6E9" w14:textId="77777777" w:rsidR="00C1774C" w:rsidRDefault="00C1774C" w:rsidP="00104C4B">
      <w:r>
        <w:separator/>
      </w:r>
    </w:p>
  </w:endnote>
  <w:endnote w:type="continuationSeparator" w:id="0">
    <w:p w14:paraId="26014FED" w14:textId="77777777" w:rsidR="00C1774C" w:rsidRDefault="00C1774C" w:rsidP="00104C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11ECDB" w14:textId="77777777" w:rsidR="00C1774C" w:rsidRDefault="00C1774C" w:rsidP="00104C4B">
      <w:r>
        <w:separator/>
      </w:r>
    </w:p>
  </w:footnote>
  <w:footnote w:type="continuationSeparator" w:id="0">
    <w:p w14:paraId="47BC1F43" w14:textId="77777777" w:rsidR="00C1774C" w:rsidRDefault="00C1774C" w:rsidP="00104C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5E3D69"/>
    <w:multiLevelType w:val="hybridMultilevel"/>
    <w:tmpl w:val="6C8EF63E"/>
    <w:lvl w:ilvl="0" w:tplc="C7BE555E">
      <w:start w:val="13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9917641"/>
    <w:multiLevelType w:val="hybridMultilevel"/>
    <w:tmpl w:val="798C5514"/>
    <w:lvl w:ilvl="0" w:tplc="F370A2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DDB6009"/>
    <w:multiLevelType w:val="hybridMultilevel"/>
    <w:tmpl w:val="F918924E"/>
    <w:lvl w:ilvl="0" w:tplc="89EC8D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F51235D"/>
    <w:multiLevelType w:val="hybridMultilevel"/>
    <w:tmpl w:val="5EB0E084"/>
    <w:lvl w:ilvl="0" w:tplc="022ED72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79008E7"/>
    <w:multiLevelType w:val="hybridMultilevel"/>
    <w:tmpl w:val="20584C0A"/>
    <w:lvl w:ilvl="0" w:tplc="EB1C2B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CA45C43"/>
    <w:multiLevelType w:val="hybridMultilevel"/>
    <w:tmpl w:val="998049D8"/>
    <w:lvl w:ilvl="0" w:tplc="F2622D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66331875">
    <w:abstractNumId w:val="2"/>
  </w:num>
  <w:num w:numId="2" w16cid:durableId="1937714626">
    <w:abstractNumId w:val="3"/>
  </w:num>
  <w:num w:numId="3" w16cid:durableId="1229732190">
    <w:abstractNumId w:val="5"/>
  </w:num>
  <w:num w:numId="4" w16cid:durableId="1672832749">
    <w:abstractNumId w:val="0"/>
  </w:num>
  <w:num w:numId="5" w16cid:durableId="836337055">
    <w:abstractNumId w:val="4"/>
  </w:num>
  <w:num w:numId="6" w16cid:durableId="1062025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39E"/>
    <w:rsid w:val="00025977"/>
    <w:rsid w:val="00027CFE"/>
    <w:rsid w:val="00030AE2"/>
    <w:rsid w:val="00031697"/>
    <w:rsid w:val="000326B7"/>
    <w:rsid w:val="00032A94"/>
    <w:rsid w:val="00040BC0"/>
    <w:rsid w:val="00041B3E"/>
    <w:rsid w:val="00042A3E"/>
    <w:rsid w:val="00043781"/>
    <w:rsid w:val="00055C20"/>
    <w:rsid w:val="000605D8"/>
    <w:rsid w:val="00070FEC"/>
    <w:rsid w:val="00073D6B"/>
    <w:rsid w:val="000777A6"/>
    <w:rsid w:val="000833FF"/>
    <w:rsid w:val="0008555E"/>
    <w:rsid w:val="00086995"/>
    <w:rsid w:val="000A2D32"/>
    <w:rsid w:val="000A6910"/>
    <w:rsid w:val="000B35B4"/>
    <w:rsid w:val="000C0BCD"/>
    <w:rsid w:val="000C1864"/>
    <w:rsid w:val="000C417A"/>
    <w:rsid w:val="000E2FF4"/>
    <w:rsid w:val="000F7C38"/>
    <w:rsid w:val="00104C4B"/>
    <w:rsid w:val="001071C0"/>
    <w:rsid w:val="001114A5"/>
    <w:rsid w:val="00112A7B"/>
    <w:rsid w:val="001163A2"/>
    <w:rsid w:val="00117133"/>
    <w:rsid w:val="00125323"/>
    <w:rsid w:val="00136950"/>
    <w:rsid w:val="00152348"/>
    <w:rsid w:val="00160E37"/>
    <w:rsid w:val="001707F0"/>
    <w:rsid w:val="00176652"/>
    <w:rsid w:val="001819A5"/>
    <w:rsid w:val="001826E8"/>
    <w:rsid w:val="00185571"/>
    <w:rsid w:val="00193708"/>
    <w:rsid w:val="001A1DA4"/>
    <w:rsid w:val="001A4D06"/>
    <w:rsid w:val="001B28BC"/>
    <w:rsid w:val="001C03CF"/>
    <w:rsid w:val="001D0F4E"/>
    <w:rsid w:val="001D224B"/>
    <w:rsid w:val="001E1FC1"/>
    <w:rsid w:val="001E38C8"/>
    <w:rsid w:val="001F209F"/>
    <w:rsid w:val="001F2E75"/>
    <w:rsid w:val="002070DC"/>
    <w:rsid w:val="00225334"/>
    <w:rsid w:val="00226091"/>
    <w:rsid w:val="00244411"/>
    <w:rsid w:val="002513C9"/>
    <w:rsid w:val="00254901"/>
    <w:rsid w:val="0029437A"/>
    <w:rsid w:val="00297FF4"/>
    <w:rsid w:val="002A1583"/>
    <w:rsid w:val="002C23F2"/>
    <w:rsid w:val="002C6955"/>
    <w:rsid w:val="002C6A7A"/>
    <w:rsid w:val="002D1210"/>
    <w:rsid w:val="002D1AE8"/>
    <w:rsid w:val="002D6306"/>
    <w:rsid w:val="002E239D"/>
    <w:rsid w:val="002E5FEB"/>
    <w:rsid w:val="003031D4"/>
    <w:rsid w:val="00305173"/>
    <w:rsid w:val="003055AA"/>
    <w:rsid w:val="0031001D"/>
    <w:rsid w:val="00311BC7"/>
    <w:rsid w:val="00317903"/>
    <w:rsid w:val="003208E3"/>
    <w:rsid w:val="00336BEB"/>
    <w:rsid w:val="00343306"/>
    <w:rsid w:val="003503D1"/>
    <w:rsid w:val="00353A31"/>
    <w:rsid w:val="00370750"/>
    <w:rsid w:val="003711DC"/>
    <w:rsid w:val="0037170E"/>
    <w:rsid w:val="00374D99"/>
    <w:rsid w:val="0039227C"/>
    <w:rsid w:val="00393905"/>
    <w:rsid w:val="00395064"/>
    <w:rsid w:val="003956B8"/>
    <w:rsid w:val="00397BCA"/>
    <w:rsid w:val="003A311E"/>
    <w:rsid w:val="003A3CA4"/>
    <w:rsid w:val="003B0637"/>
    <w:rsid w:val="003B3315"/>
    <w:rsid w:val="003C03DE"/>
    <w:rsid w:val="003D33FC"/>
    <w:rsid w:val="003E383A"/>
    <w:rsid w:val="003E4595"/>
    <w:rsid w:val="003E6CFB"/>
    <w:rsid w:val="003F3905"/>
    <w:rsid w:val="00400272"/>
    <w:rsid w:val="00413FF3"/>
    <w:rsid w:val="00423AF7"/>
    <w:rsid w:val="00442CEF"/>
    <w:rsid w:val="004458FA"/>
    <w:rsid w:val="00445EB6"/>
    <w:rsid w:val="0045585D"/>
    <w:rsid w:val="00456C3A"/>
    <w:rsid w:val="00464EB6"/>
    <w:rsid w:val="00467743"/>
    <w:rsid w:val="004701C6"/>
    <w:rsid w:val="00470CC9"/>
    <w:rsid w:val="00470EBF"/>
    <w:rsid w:val="0047180F"/>
    <w:rsid w:val="004758D9"/>
    <w:rsid w:val="004775C8"/>
    <w:rsid w:val="00477B07"/>
    <w:rsid w:val="00483B1B"/>
    <w:rsid w:val="004942CF"/>
    <w:rsid w:val="004A2F69"/>
    <w:rsid w:val="004A4D4B"/>
    <w:rsid w:val="004A765F"/>
    <w:rsid w:val="004B008D"/>
    <w:rsid w:val="004C3B8B"/>
    <w:rsid w:val="004C7210"/>
    <w:rsid w:val="004D5C29"/>
    <w:rsid w:val="004E3EE5"/>
    <w:rsid w:val="004F7FB1"/>
    <w:rsid w:val="00502586"/>
    <w:rsid w:val="00502795"/>
    <w:rsid w:val="005102FD"/>
    <w:rsid w:val="005134E5"/>
    <w:rsid w:val="005139FB"/>
    <w:rsid w:val="005162C3"/>
    <w:rsid w:val="005214DA"/>
    <w:rsid w:val="005272BE"/>
    <w:rsid w:val="00531995"/>
    <w:rsid w:val="00531F4D"/>
    <w:rsid w:val="00531FBF"/>
    <w:rsid w:val="00545A49"/>
    <w:rsid w:val="00546841"/>
    <w:rsid w:val="005567F6"/>
    <w:rsid w:val="00560B3E"/>
    <w:rsid w:val="00572A2F"/>
    <w:rsid w:val="00572ED1"/>
    <w:rsid w:val="0057324D"/>
    <w:rsid w:val="005767F2"/>
    <w:rsid w:val="00583D33"/>
    <w:rsid w:val="00586E2D"/>
    <w:rsid w:val="005877D9"/>
    <w:rsid w:val="0059315F"/>
    <w:rsid w:val="005931CC"/>
    <w:rsid w:val="00593B26"/>
    <w:rsid w:val="005A19B4"/>
    <w:rsid w:val="005A3BB3"/>
    <w:rsid w:val="005B66A5"/>
    <w:rsid w:val="005C06C9"/>
    <w:rsid w:val="005C2083"/>
    <w:rsid w:val="005C447F"/>
    <w:rsid w:val="005C4E61"/>
    <w:rsid w:val="005D1305"/>
    <w:rsid w:val="005D1B0B"/>
    <w:rsid w:val="005E03E9"/>
    <w:rsid w:val="005E786C"/>
    <w:rsid w:val="005E795E"/>
    <w:rsid w:val="006042DE"/>
    <w:rsid w:val="00607AB7"/>
    <w:rsid w:val="006209D2"/>
    <w:rsid w:val="006210D2"/>
    <w:rsid w:val="00624271"/>
    <w:rsid w:val="00631E1B"/>
    <w:rsid w:val="00632BD8"/>
    <w:rsid w:val="00634228"/>
    <w:rsid w:val="00635B5B"/>
    <w:rsid w:val="00640D7E"/>
    <w:rsid w:val="00644676"/>
    <w:rsid w:val="0065703A"/>
    <w:rsid w:val="00661E0E"/>
    <w:rsid w:val="006627BD"/>
    <w:rsid w:val="0066299D"/>
    <w:rsid w:val="00663755"/>
    <w:rsid w:val="006648EC"/>
    <w:rsid w:val="00664D39"/>
    <w:rsid w:val="00694326"/>
    <w:rsid w:val="00694BCA"/>
    <w:rsid w:val="00694F5C"/>
    <w:rsid w:val="006960DB"/>
    <w:rsid w:val="006A3151"/>
    <w:rsid w:val="006A430F"/>
    <w:rsid w:val="006A4511"/>
    <w:rsid w:val="006B2EB0"/>
    <w:rsid w:val="006B3670"/>
    <w:rsid w:val="006C12B3"/>
    <w:rsid w:val="006C2CEB"/>
    <w:rsid w:val="006D1921"/>
    <w:rsid w:val="006F2E99"/>
    <w:rsid w:val="006F5402"/>
    <w:rsid w:val="007030A8"/>
    <w:rsid w:val="00705CCD"/>
    <w:rsid w:val="00710621"/>
    <w:rsid w:val="0071280F"/>
    <w:rsid w:val="007134C1"/>
    <w:rsid w:val="0071490A"/>
    <w:rsid w:val="00716B38"/>
    <w:rsid w:val="007227FA"/>
    <w:rsid w:val="0072604E"/>
    <w:rsid w:val="00727725"/>
    <w:rsid w:val="00747215"/>
    <w:rsid w:val="00747C79"/>
    <w:rsid w:val="007536A6"/>
    <w:rsid w:val="007565F4"/>
    <w:rsid w:val="00760E2B"/>
    <w:rsid w:val="0076406D"/>
    <w:rsid w:val="00765CEB"/>
    <w:rsid w:val="0076734D"/>
    <w:rsid w:val="00772217"/>
    <w:rsid w:val="007763A8"/>
    <w:rsid w:val="00786C5F"/>
    <w:rsid w:val="007939D8"/>
    <w:rsid w:val="007955C9"/>
    <w:rsid w:val="00797A1F"/>
    <w:rsid w:val="007A32FA"/>
    <w:rsid w:val="007B0748"/>
    <w:rsid w:val="007C686E"/>
    <w:rsid w:val="007D2C14"/>
    <w:rsid w:val="007D54C3"/>
    <w:rsid w:val="007E651C"/>
    <w:rsid w:val="007F6F8F"/>
    <w:rsid w:val="00813FBA"/>
    <w:rsid w:val="0081739E"/>
    <w:rsid w:val="008323A7"/>
    <w:rsid w:val="00834BBA"/>
    <w:rsid w:val="00840E7C"/>
    <w:rsid w:val="00842CB0"/>
    <w:rsid w:val="008470A2"/>
    <w:rsid w:val="0086162A"/>
    <w:rsid w:val="00863597"/>
    <w:rsid w:val="008829CD"/>
    <w:rsid w:val="00895863"/>
    <w:rsid w:val="00897BCD"/>
    <w:rsid w:val="008A12FE"/>
    <w:rsid w:val="008A2268"/>
    <w:rsid w:val="008A74E1"/>
    <w:rsid w:val="008A77BF"/>
    <w:rsid w:val="008A7EF5"/>
    <w:rsid w:val="008B3BA1"/>
    <w:rsid w:val="008D0D59"/>
    <w:rsid w:val="008D1EA8"/>
    <w:rsid w:val="008D6265"/>
    <w:rsid w:val="008E4DBF"/>
    <w:rsid w:val="008F261B"/>
    <w:rsid w:val="009056F4"/>
    <w:rsid w:val="00910035"/>
    <w:rsid w:val="00910C61"/>
    <w:rsid w:val="009117EB"/>
    <w:rsid w:val="00913974"/>
    <w:rsid w:val="00916C5B"/>
    <w:rsid w:val="009212D9"/>
    <w:rsid w:val="00922D83"/>
    <w:rsid w:val="009238B4"/>
    <w:rsid w:val="00925BD1"/>
    <w:rsid w:val="00926C26"/>
    <w:rsid w:val="00930594"/>
    <w:rsid w:val="00930BA4"/>
    <w:rsid w:val="00931835"/>
    <w:rsid w:val="00932A31"/>
    <w:rsid w:val="0093527F"/>
    <w:rsid w:val="00935387"/>
    <w:rsid w:val="009411C0"/>
    <w:rsid w:val="00945AA3"/>
    <w:rsid w:val="00950A69"/>
    <w:rsid w:val="00953625"/>
    <w:rsid w:val="00962D56"/>
    <w:rsid w:val="009640D7"/>
    <w:rsid w:val="00964497"/>
    <w:rsid w:val="00981198"/>
    <w:rsid w:val="009814B4"/>
    <w:rsid w:val="00984AB7"/>
    <w:rsid w:val="00987916"/>
    <w:rsid w:val="0099308D"/>
    <w:rsid w:val="00996EAE"/>
    <w:rsid w:val="009B4297"/>
    <w:rsid w:val="009B578F"/>
    <w:rsid w:val="009C2609"/>
    <w:rsid w:val="009E0676"/>
    <w:rsid w:val="009E222D"/>
    <w:rsid w:val="009F00BD"/>
    <w:rsid w:val="009F0E32"/>
    <w:rsid w:val="009F2209"/>
    <w:rsid w:val="009F645A"/>
    <w:rsid w:val="009F6C74"/>
    <w:rsid w:val="00A01D40"/>
    <w:rsid w:val="00A03550"/>
    <w:rsid w:val="00A03DA0"/>
    <w:rsid w:val="00A03E64"/>
    <w:rsid w:val="00A13673"/>
    <w:rsid w:val="00A14EAF"/>
    <w:rsid w:val="00A37007"/>
    <w:rsid w:val="00A41903"/>
    <w:rsid w:val="00A43AB3"/>
    <w:rsid w:val="00A512A6"/>
    <w:rsid w:val="00A536EC"/>
    <w:rsid w:val="00A53D40"/>
    <w:rsid w:val="00A5551C"/>
    <w:rsid w:val="00A60A9B"/>
    <w:rsid w:val="00A61A8D"/>
    <w:rsid w:val="00A712C1"/>
    <w:rsid w:val="00A92203"/>
    <w:rsid w:val="00AB62D8"/>
    <w:rsid w:val="00AC5B38"/>
    <w:rsid w:val="00AC60DC"/>
    <w:rsid w:val="00AD134C"/>
    <w:rsid w:val="00AE1850"/>
    <w:rsid w:val="00B01DEB"/>
    <w:rsid w:val="00B04A91"/>
    <w:rsid w:val="00B07A1E"/>
    <w:rsid w:val="00B151C5"/>
    <w:rsid w:val="00B173C7"/>
    <w:rsid w:val="00B21609"/>
    <w:rsid w:val="00B303C6"/>
    <w:rsid w:val="00B32F5A"/>
    <w:rsid w:val="00B34D13"/>
    <w:rsid w:val="00B3774B"/>
    <w:rsid w:val="00B468AF"/>
    <w:rsid w:val="00B52B90"/>
    <w:rsid w:val="00B56374"/>
    <w:rsid w:val="00B76949"/>
    <w:rsid w:val="00B9618A"/>
    <w:rsid w:val="00BB5EA8"/>
    <w:rsid w:val="00BB761A"/>
    <w:rsid w:val="00BB7CD7"/>
    <w:rsid w:val="00BC3604"/>
    <w:rsid w:val="00BD4421"/>
    <w:rsid w:val="00BD495D"/>
    <w:rsid w:val="00BE3C78"/>
    <w:rsid w:val="00BE7FE2"/>
    <w:rsid w:val="00BF2098"/>
    <w:rsid w:val="00BF58C4"/>
    <w:rsid w:val="00C01374"/>
    <w:rsid w:val="00C07FD9"/>
    <w:rsid w:val="00C1542C"/>
    <w:rsid w:val="00C170AD"/>
    <w:rsid w:val="00C1774C"/>
    <w:rsid w:val="00C21C79"/>
    <w:rsid w:val="00C2562A"/>
    <w:rsid w:val="00C319F6"/>
    <w:rsid w:val="00C32C6B"/>
    <w:rsid w:val="00C42D70"/>
    <w:rsid w:val="00C46EC9"/>
    <w:rsid w:val="00C532BA"/>
    <w:rsid w:val="00C54F56"/>
    <w:rsid w:val="00C62ABA"/>
    <w:rsid w:val="00C65E55"/>
    <w:rsid w:val="00C70068"/>
    <w:rsid w:val="00C70568"/>
    <w:rsid w:val="00C728A8"/>
    <w:rsid w:val="00C733BA"/>
    <w:rsid w:val="00C73D9B"/>
    <w:rsid w:val="00C769BF"/>
    <w:rsid w:val="00C824E7"/>
    <w:rsid w:val="00CA1E2A"/>
    <w:rsid w:val="00CA3BEC"/>
    <w:rsid w:val="00CA584F"/>
    <w:rsid w:val="00CC55BA"/>
    <w:rsid w:val="00CD178F"/>
    <w:rsid w:val="00CD22E1"/>
    <w:rsid w:val="00CE3210"/>
    <w:rsid w:val="00CF5001"/>
    <w:rsid w:val="00CF64EA"/>
    <w:rsid w:val="00D060D4"/>
    <w:rsid w:val="00D12167"/>
    <w:rsid w:val="00D17923"/>
    <w:rsid w:val="00D23349"/>
    <w:rsid w:val="00D23421"/>
    <w:rsid w:val="00D247E0"/>
    <w:rsid w:val="00D263E4"/>
    <w:rsid w:val="00D37A21"/>
    <w:rsid w:val="00D51442"/>
    <w:rsid w:val="00D52F74"/>
    <w:rsid w:val="00D6747C"/>
    <w:rsid w:val="00D7371D"/>
    <w:rsid w:val="00D74DB7"/>
    <w:rsid w:val="00D75168"/>
    <w:rsid w:val="00D81ADE"/>
    <w:rsid w:val="00D86F5C"/>
    <w:rsid w:val="00DA7A8D"/>
    <w:rsid w:val="00DB036D"/>
    <w:rsid w:val="00DC2526"/>
    <w:rsid w:val="00DC75DE"/>
    <w:rsid w:val="00DD27A9"/>
    <w:rsid w:val="00DE3477"/>
    <w:rsid w:val="00DF0BE4"/>
    <w:rsid w:val="00DF56FD"/>
    <w:rsid w:val="00E03219"/>
    <w:rsid w:val="00E05B57"/>
    <w:rsid w:val="00E14B2A"/>
    <w:rsid w:val="00E161F1"/>
    <w:rsid w:val="00E175D6"/>
    <w:rsid w:val="00E25CCA"/>
    <w:rsid w:val="00E26B95"/>
    <w:rsid w:val="00E3420D"/>
    <w:rsid w:val="00E41939"/>
    <w:rsid w:val="00E41E8E"/>
    <w:rsid w:val="00E43657"/>
    <w:rsid w:val="00E46EDE"/>
    <w:rsid w:val="00E478CC"/>
    <w:rsid w:val="00E50F6F"/>
    <w:rsid w:val="00E54B87"/>
    <w:rsid w:val="00E56E07"/>
    <w:rsid w:val="00E61578"/>
    <w:rsid w:val="00E7124D"/>
    <w:rsid w:val="00E71C18"/>
    <w:rsid w:val="00E76B7C"/>
    <w:rsid w:val="00E76E24"/>
    <w:rsid w:val="00E80F64"/>
    <w:rsid w:val="00E8340B"/>
    <w:rsid w:val="00E9178A"/>
    <w:rsid w:val="00E91B6F"/>
    <w:rsid w:val="00E93B69"/>
    <w:rsid w:val="00EA496B"/>
    <w:rsid w:val="00EB2D01"/>
    <w:rsid w:val="00EB4874"/>
    <w:rsid w:val="00EB74E0"/>
    <w:rsid w:val="00EC41F2"/>
    <w:rsid w:val="00ED4D00"/>
    <w:rsid w:val="00ED5F8C"/>
    <w:rsid w:val="00ED6321"/>
    <w:rsid w:val="00EE57B0"/>
    <w:rsid w:val="00EE5D12"/>
    <w:rsid w:val="00EE7E18"/>
    <w:rsid w:val="00EF24FB"/>
    <w:rsid w:val="00EF7855"/>
    <w:rsid w:val="00F001C1"/>
    <w:rsid w:val="00F0309A"/>
    <w:rsid w:val="00F12585"/>
    <w:rsid w:val="00F15E8E"/>
    <w:rsid w:val="00F2075B"/>
    <w:rsid w:val="00F26E02"/>
    <w:rsid w:val="00F330DE"/>
    <w:rsid w:val="00F336AE"/>
    <w:rsid w:val="00F51235"/>
    <w:rsid w:val="00F61ADA"/>
    <w:rsid w:val="00F660FC"/>
    <w:rsid w:val="00F72350"/>
    <w:rsid w:val="00F86F8C"/>
    <w:rsid w:val="00F91439"/>
    <w:rsid w:val="00F939DC"/>
    <w:rsid w:val="00FC41A3"/>
    <w:rsid w:val="00FC6BCF"/>
    <w:rsid w:val="00FC7FD6"/>
    <w:rsid w:val="00FD2363"/>
    <w:rsid w:val="00FD65DF"/>
    <w:rsid w:val="00FE081A"/>
    <w:rsid w:val="00FE30EF"/>
    <w:rsid w:val="00FF0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626ED1"/>
  <w15:chartTrackingRefBased/>
  <w15:docId w15:val="{BAC3FB23-A3A1-4452-AEA5-0307D581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5214D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05B57"/>
    <w:pPr>
      <w:ind w:firstLineChars="200" w:firstLine="420"/>
    </w:pPr>
  </w:style>
  <w:style w:type="table" w:styleId="a4">
    <w:name w:val="Table Grid"/>
    <w:basedOn w:val="a1"/>
    <w:uiPriority w:val="39"/>
    <w:rsid w:val="001A1D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5214DA"/>
    <w:rPr>
      <w:rFonts w:ascii="宋体" w:eastAsia="宋体" w:hAnsi="宋体" w:cs="宋体"/>
      <w:b/>
      <w:bCs/>
      <w:kern w:val="0"/>
      <w:sz w:val="27"/>
      <w:szCs w:val="27"/>
    </w:rPr>
  </w:style>
  <w:style w:type="character" w:styleId="a5">
    <w:name w:val="Hyperlink"/>
    <w:basedOn w:val="a0"/>
    <w:uiPriority w:val="99"/>
    <w:semiHidden/>
    <w:unhideWhenUsed/>
    <w:rsid w:val="005214DA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104C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04C4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04C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04C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24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42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 洪彬</dc:creator>
  <cp:keywords/>
  <dc:description/>
  <cp:lastModifiedBy>贾 洪彬</cp:lastModifiedBy>
  <cp:revision>403</cp:revision>
  <dcterms:created xsi:type="dcterms:W3CDTF">2022-01-26T02:00:00Z</dcterms:created>
  <dcterms:modified xsi:type="dcterms:W3CDTF">2022-06-20T11:32:00Z</dcterms:modified>
</cp:coreProperties>
</file>